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9785CA" w14:textId="57523358" w:rsidR="00B26C80" w:rsidRPr="00B8411B" w:rsidRDefault="00E854B7" w:rsidP="00CB03AB">
      <w:pPr>
        <w:pStyle w:val="Heading3"/>
        <w:rPr>
          <w:lang w:val="en-US"/>
        </w:rPr>
      </w:pPr>
      <w:r w:rsidRPr="00B8411B">
        <w:rPr>
          <w:lang w:val="en-US"/>
        </w:rPr>
        <w:t>SUPPLEMENTARY MATERIAL</w:t>
      </w:r>
    </w:p>
    <w:p w14:paraId="098FF4CC" w14:textId="77777777" w:rsidR="00295E45" w:rsidRPr="00B8411B" w:rsidRDefault="00295E45" w:rsidP="00295E45">
      <w:pPr>
        <w:pStyle w:val="NoSpacing"/>
        <w:rPr>
          <w:lang w:val="en-US"/>
        </w:rPr>
      </w:pPr>
    </w:p>
    <w:p w14:paraId="7E96F5AA" w14:textId="77777777" w:rsidR="00295E45" w:rsidRPr="00B8411B" w:rsidRDefault="00295E45" w:rsidP="00295E45">
      <w:pPr>
        <w:pStyle w:val="NoSpacing"/>
        <w:rPr>
          <w:noProof/>
          <w:lang w:val="en-US"/>
        </w:rPr>
      </w:pPr>
    </w:p>
    <w:p w14:paraId="005B7A37" w14:textId="77777777" w:rsidR="00295E45" w:rsidRPr="00B8411B" w:rsidRDefault="00295E45" w:rsidP="00295E45">
      <w:pPr>
        <w:pStyle w:val="NoSpacing"/>
        <w:rPr>
          <w:noProof/>
          <w:lang w:val="en-US"/>
        </w:rPr>
      </w:pPr>
    </w:p>
    <w:p w14:paraId="643C72FC" w14:textId="215576C4" w:rsidR="00295E45" w:rsidRPr="00B8411B" w:rsidRDefault="00E854B7" w:rsidP="00E854B7">
      <w:pPr>
        <w:pStyle w:val="NoSpacing"/>
        <w:jc w:val="center"/>
        <w:rPr>
          <w:lang w:val="en-US"/>
        </w:rPr>
      </w:pPr>
      <w:r w:rsidRPr="00B8411B">
        <w:rPr>
          <w:noProof/>
          <w:lang w:val="en-US"/>
        </w:rPr>
        <w:drawing>
          <wp:inline distT="0" distB="0" distL="0" distR="0" wp14:anchorId="66B9F1BA" wp14:editId="442EC5F6">
            <wp:extent cx="3383280" cy="4873752"/>
            <wp:effectExtent l="0" t="0" r="7620" b="317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4873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428A7" w14:textId="77777777" w:rsidR="00295E45" w:rsidRPr="00B8411B" w:rsidRDefault="00295E45" w:rsidP="00295E45">
      <w:pPr>
        <w:pStyle w:val="NoSpacing"/>
        <w:rPr>
          <w:lang w:val="en-US"/>
        </w:rPr>
      </w:pPr>
    </w:p>
    <w:p w14:paraId="78AD85AD" w14:textId="6EF58364" w:rsidR="00B47D55" w:rsidRPr="00B8411B" w:rsidRDefault="00525F9B" w:rsidP="00B47D55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B8411B">
        <w:rPr>
          <w:rFonts w:ascii="Times New Roman" w:hAnsi="Times New Roman"/>
          <w:b/>
          <w:sz w:val="20"/>
          <w:szCs w:val="20"/>
          <w:lang w:val="en-US"/>
        </w:rPr>
        <w:t xml:space="preserve">Supplementary file, Fig. 1 </w:t>
      </w:r>
      <w:r w:rsidR="00B47D55" w:rsidRPr="00B8411B">
        <w:rPr>
          <w:rFonts w:ascii="Times New Roman" w:hAnsi="Times New Roman"/>
          <w:b/>
          <w:sz w:val="20"/>
          <w:szCs w:val="20"/>
          <w:lang w:val="en-US"/>
        </w:rPr>
        <w:t xml:space="preserve"> Cell viability after 192 h from the 50 Hz ELF-MF exposure at 0.1 and 1.0 mT of MB-MDA-231, MCF-7 and MCF-10A cell lines. </w:t>
      </w:r>
      <w:r w:rsidR="00B47D55" w:rsidRPr="00B8411B">
        <w:rPr>
          <w:rFonts w:ascii="Times New Roman" w:hAnsi="Times New Roman"/>
          <w:sz w:val="20"/>
          <w:szCs w:val="20"/>
          <w:lang w:val="en-US"/>
        </w:rPr>
        <w:t xml:space="preserve">Cells were exposed to </w:t>
      </w:r>
      <w:r w:rsidR="00E854B7" w:rsidRPr="00B8411B">
        <w:rPr>
          <w:rFonts w:ascii="Times New Roman" w:hAnsi="Times New Roman"/>
          <w:sz w:val="20"/>
          <w:szCs w:val="20"/>
          <w:lang w:val="en-US"/>
        </w:rPr>
        <w:t>50 Hz 0.1 mT ELF-MF (A) or 1.0 mT ELF-MF (B</w:t>
      </w:r>
      <w:r w:rsidR="00B47D55" w:rsidRPr="00B8411B">
        <w:rPr>
          <w:rFonts w:ascii="Times New Roman" w:hAnsi="Times New Roman"/>
          <w:sz w:val="20"/>
          <w:szCs w:val="20"/>
          <w:lang w:val="en-US"/>
        </w:rPr>
        <w:t>) for 4 h and the viability was analyzed through an XTT assay at 192 h after start of treatment. Values for the exposed cells were expressed as the percentage with respect to the not expo</w:t>
      </w:r>
      <w:r w:rsidRPr="00B8411B">
        <w:rPr>
          <w:rFonts w:ascii="Times New Roman" w:hAnsi="Times New Roman"/>
          <w:sz w:val="20"/>
          <w:szCs w:val="20"/>
          <w:lang w:val="en-US"/>
        </w:rPr>
        <w:t>sed group. Data show mean ± SD</w:t>
      </w:r>
    </w:p>
    <w:p w14:paraId="516D41D6" w14:textId="40C2257F" w:rsidR="00E854B7" w:rsidRPr="00B8411B" w:rsidRDefault="00E854B7" w:rsidP="00E854B7">
      <w:pPr>
        <w:spacing w:line="360" w:lineRule="auto"/>
        <w:jc w:val="center"/>
        <w:rPr>
          <w:rFonts w:ascii="Times New Roman" w:hAnsi="Times New Roman"/>
          <w:lang w:val="en-US"/>
        </w:rPr>
      </w:pPr>
      <w:bookmarkStart w:id="0" w:name="_GoBack"/>
      <w:r w:rsidRPr="00B8411B"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 wp14:anchorId="7325505A" wp14:editId="034ACB12">
            <wp:extent cx="3383280" cy="4873752"/>
            <wp:effectExtent l="0" t="0" r="7620" b="317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4873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3EE3EF3" w14:textId="77777777" w:rsidR="00B47D55" w:rsidRPr="00B8411B" w:rsidRDefault="00B47D55" w:rsidP="00B47D55">
      <w:pPr>
        <w:pStyle w:val="NoSpacing"/>
        <w:rPr>
          <w:lang w:val="en-US"/>
        </w:rPr>
      </w:pPr>
    </w:p>
    <w:p w14:paraId="55F1C8EB" w14:textId="6DD52787" w:rsidR="00B47D55" w:rsidRPr="00B8411B" w:rsidRDefault="00525F9B" w:rsidP="00B47D55">
      <w:pPr>
        <w:spacing w:line="360" w:lineRule="auto"/>
        <w:jc w:val="both"/>
        <w:rPr>
          <w:rFonts w:ascii="Times New Roman" w:hAnsi="Times New Roman"/>
          <w:noProof/>
          <w:sz w:val="20"/>
          <w:szCs w:val="20"/>
          <w:lang w:val="en-US"/>
        </w:rPr>
      </w:pPr>
      <w:r w:rsidRPr="00B8411B">
        <w:rPr>
          <w:rFonts w:ascii="Times New Roman" w:hAnsi="Times New Roman"/>
          <w:b/>
          <w:noProof/>
          <w:sz w:val="20"/>
          <w:szCs w:val="20"/>
          <w:lang w:val="en-US"/>
        </w:rPr>
        <w:t>Supplementary file, Fig. 2</w:t>
      </w:r>
      <w:r w:rsidR="00B47D55" w:rsidRPr="00B8411B">
        <w:rPr>
          <w:rFonts w:ascii="Times New Roman" w:hAnsi="Times New Roman"/>
          <w:b/>
          <w:noProof/>
          <w:sz w:val="20"/>
          <w:szCs w:val="20"/>
          <w:lang w:val="en-US"/>
        </w:rPr>
        <w:t xml:space="preserve"> </w:t>
      </w:r>
      <w:r w:rsidRPr="00B8411B">
        <w:rPr>
          <w:rFonts w:ascii="Times New Roman" w:hAnsi="Times New Roman"/>
          <w:b/>
          <w:noProof/>
          <w:sz w:val="20"/>
          <w:szCs w:val="20"/>
          <w:lang w:val="en-US"/>
        </w:rPr>
        <w:t xml:space="preserve"> </w:t>
      </w:r>
      <w:r w:rsidR="00B47D55" w:rsidRPr="00B8411B">
        <w:rPr>
          <w:rFonts w:ascii="Times New Roman" w:hAnsi="Times New Roman"/>
          <w:b/>
          <w:noProof/>
          <w:sz w:val="20"/>
          <w:szCs w:val="20"/>
          <w:lang w:val="en-US"/>
        </w:rPr>
        <w:t>Number of live cells</w:t>
      </w:r>
      <w:r w:rsidR="00B47D55" w:rsidRPr="00B8411B">
        <w:rPr>
          <w:rFonts w:ascii="Times New Roman" w:hAnsi="Times New Roman"/>
          <w:b/>
          <w:bCs/>
          <w:iCs/>
          <w:sz w:val="20"/>
          <w:szCs w:val="20"/>
          <w:lang w:val="en-US"/>
        </w:rPr>
        <w:t xml:space="preserve"> after 192 h from start of </w:t>
      </w:r>
      <w:r w:rsidR="00B47D55" w:rsidRPr="00B8411B">
        <w:rPr>
          <w:rFonts w:ascii="Times New Roman" w:hAnsi="Times New Roman"/>
          <w:b/>
          <w:noProof/>
          <w:sz w:val="20"/>
          <w:szCs w:val="20"/>
          <w:lang w:val="en-US"/>
        </w:rPr>
        <w:t xml:space="preserve">ELF-MF exposure. </w:t>
      </w:r>
      <w:r w:rsidR="00B47D55" w:rsidRPr="00B8411B">
        <w:rPr>
          <w:rFonts w:ascii="Times New Roman" w:hAnsi="Times New Roman"/>
          <w:noProof/>
          <w:sz w:val="20"/>
          <w:szCs w:val="20"/>
          <w:lang w:val="en-US"/>
        </w:rPr>
        <w:t xml:space="preserve">Trypan blue assay performed on MDA-MB-231 </w:t>
      </w:r>
      <w:r w:rsidR="00D3592E" w:rsidRPr="00B8411B">
        <w:rPr>
          <w:rFonts w:ascii="Times New Roman" w:hAnsi="Times New Roman"/>
          <w:noProof/>
          <w:sz w:val="20"/>
          <w:szCs w:val="20"/>
          <w:lang w:val="en-US"/>
        </w:rPr>
        <w:t xml:space="preserve">and MCF-7 breast cancer cells and MCF-10A breast cells </w:t>
      </w:r>
      <w:r w:rsidR="00B47D55" w:rsidRPr="00B8411B">
        <w:rPr>
          <w:rFonts w:ascii="Times New Roman" w:hAnsi="Times New Roman"/>
          <w:noProof/>
          <w:sz w:val="20"/>
          <w:szCs w:val="20"/>
          <w:lang w:val="en-US"/>
        </w:rPr>
        <w:t xml:space="preserve">exposed to 50 Hz 0.1 mT ELF-MF </w:t>
      </w:r>
      <w:r w:rsidR="00D3592E" w:rsidRPr="00B8411B">
        <w:rPr>
          <w:rFonts w:ascii="Times New Roman" w:hAnsi="Times New Roman"/>
          <w:noProof/>
          <w:sz w:val="20"/>
          <w:szCs w:val="20"/>
          <w:lang w:val="en-US"/>
        </w:rPr>
        <w:t xml:space="preserve">(A) </w:t>
      </w:r>
      <w:r w:rsidR="00B47D55" w:rsidRPr="00B8411B">
        <w:rPr>
          <w:rFonts w:ascii="Times New Roman" w:hAnsi="Times New Roman"/>
          <w:noProof/>
          <w:sz w:val="20"/>
          <w:szCs w:val="20"/>
          <w:lang w:val="en-US"/>
        </w:rPr>
        <w:t>or 50 Hz 1.0 mT ELF-MF (</w:t>
      </w:r>
      <w:r w:rsidR="00D3592E" w:rsidRPr="00B8411B">
        <w:rPr>
          <w:rFonts w:ascii="Times New Roman" w:hAnsi="Times New Roman"/>
          <w:noProof/>
          <w:sz w:val="20"/>
          <w:szCs w:val="20"/>
          <w:lang w:val="en-US"/>
        </w:rPr>
        <w:t>B</w:t>
      </w:r>
      <w:r w:rsidR="00B47D55" w:rsidRPr="00B8411B">
        <w:rPr>
          <w:rFonts w:ascii="Times New Roman" w:hAnsi="Times New Roman"/>
          <w:noProof/>
          <w:sz w:val="20"/>
          <w:szCs w:val="20"/>
          <w:lang w:val="en-US"/>
        </w:rPr>
        <w:t xml:space="preserve">). Data were analyzed at 192 h after start of treatment. </w:t>
      </w:r>
      <w:r w:rsidR="00B47D55" w:rsidRPr="00B8411B">
        <w:rPr>
          <w:rFonts w:ascii="Times New Roman" w:eastAsia="Times New Roman" w:hAnsi="Times New Roman"/>
          <w:bCs/>
          <w:sz w:val="20"/>
          <w:szCs w:val="20"/>
          <w:lang w:val="en-US"/>
        </w:rPr>
        <w:t>Values for the exposed cells were expressed as the percentage of their respective controls.</w:t>
      </w:r>
      <w:r w:rsidR="00B47D55" w:rsidRPr="00B8411B">
        <w:rPr>
          <w:rFonts w:ascii="Times New Roman" w:hAnsi="Times New Roman"/>
          <w:noProof/>
          <w:sz w:val="20"/>
          <w:szCs w:val="20"/>
          <w:lang w:val="en-US"/>
        </w:rPr>
        <w:t xml:space="preserve"> Results show mean ± SD. </w:t>
      </w:r>
      <w:r w:rsidR="00B47D55" w:rsidRPr="00B8411B">
        <w:rPr>
          <w:rFonts w:ascii="Times New Roman" w:hAnsi="Times New Roman"/>
          <w:sz w:val="20"/>
          <w:szCs w:val="20"/>
          <w:lang w:val="en-US"/>
        </w:rPr>
        <w:t>* = p&lt;0.05</w:t>
      </w:r>
      <w:r w:rsidRPr="00B8411B">
        <w:rPr>
          <w:rFonts w:ascii="Times New Roman" w:hAnsi="Times New Roman"/>
          <w:sz w:val="20"/>
          <w:szCs w:val="20"/>
          <w:lang w:val="en-US"/>
        </w:rPr>
        <w:t xml:space="preserve"> vs. CTRL (0 h)</w:t>
      </w:r>
    </w:p>
    <w:p w14:paraId="0BB85C51" w14:textId="41B5B3DF" w:rsidR="002748CD" w:rsidRPr="00B8411B" w:rsidRDefault="002748CD" w:rsidP="00B50C4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US"/>
        </w:rPr>
      </w:pPr>
    </w:p>
    <w:sectPr w:rsidR="002748CD" w:rsidRPr="00B8411B" w:rsidSect="00B846FF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4E540B" w14:textId="77777777" w:rsidR="00742303" w:rsidRDefault="00742303" w:rsidP="00C92411">
      <w:pPr>
        <w:spacing w:after="0" w:line="240" w:lineRule="auto"/>
      </w:pPr>
      <w:r>
        <w:separator/>
      </w:r>
    </w:p>
  </w:endnote>
  <w:endnote w:type="continuationSeparator" w:id="0">
    <w:p w14:paraId="039F21AD" w14:textId="77777777" w:rsidR="00742303" w:rsidRDefault="00742303" w:rsidP="00C92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1377842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47439F60" w14:textId="159414DD" w:rsidR="00525F9B" w:rsidRPr="00C92411" w:rsidRDefault="00525F9B">
        <w:pPr>
          <w:pStyle w:val="Footer"/>
          <w:jc w:val="center"/>
          <w:rPr>
            <w:rFonts w:ascii="Times New Roman" w:hAnsi="Times New Roman"/>
          </w:rPr>
        </w:pPr>
        <w:r w:rsidRPr="00C92411">
          <w:rPr>
            <w:rFonts w:ascii="Times New Roman" w:hAnsi="Times New Roman"/>
          </w:rPr>
          <w:fldChar w:fldCharType="begin"/>
        </w:r>
        <w:r w:rsidRPr="00C92411">
          <w:rPr>
            <w:rFonts w:ascii="Times New Roman" w:hAnsi="Times New Roman"/>
          </w:rPr>
          <w:instrText>PAGE   \* MERGEFORMAT</w:instrText>
        </w:r>
        <w:r w:rsidRPr="00C92411">
          <w:rPr>
            <w:rFonts w:ascii="Times New Roman" w:hAnsi="Times New Roman"/>
          </w:rPr>
          <w:fldChar w:fldCharType="separate"/>
        </w:r>
        <w:r w:rsidR="00B35BE1">
          <w:rPr>
            <w:rFonts w:ascii="Times New Roman" w:hAnsi="Times New Roman"/>
            <w:noProof/>
          </w:rPr>
          <w:t>1</w:t>
        </w:r>
        <w:r w:rsidRPr="00C92411">
          <w:rPr>
            <w:rFonts w:ascii="Times New Roman" w:hAnsi="Times New Roman"/>
          </w:rPr>
          <w:fldChar w:fldCharType="end"/>
        </w:r>
      </w:p>
    </w:sdtContent>
  </w:sdt>
  <w:p w14:paraId="0846076F" w14:textId="77777777" w:rsidR="00525F9B" w:rsidRDefault="00525F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DA7ECD" w14:textId="77777777" w:rsidR="00742303" w:rsidRDefault="00742303" w:rsidP="00C92411">
      <w:pPr>
        <w:spacing w:after="0" w:line="240" w:lineRule="auto"/>
      </w:pPr>
      <w:r>
        <w:separator/>
      </w:r>
    </w:p>
  </w:footnote>
  <w:footnote w:type="continuationSeparator" w:id="0">
    <w:p w14:paraId="1A89F46E" w14:textId="77777777" w:rsidR="00742303" w:rsidRDefault="00742303" w:rsidP="00C924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FB4210"/>
    <w:multiLevelType w:val="multilevel"/>
    <w:tmpl w:val="29807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wszQyNTAwMzY0MzNT0lEKTi0uzszPAykwNKkFAKA0WC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ular Bioche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25twss51trwarerrarppzsgfx9ezeev5p9s&quot;&gt;ELF Copy Copy-Converted&lt;record-ids&gt;&lt;item&gt;1&lt;/item&gt;&lt;item&gt;3&lt;/item&gt;&lt;item&gt;4&lt;/item&gt;&lt;item&gt;6&lt;/item&gt;&lt;item&gt;8&lt;/item&gt;&lt;item&gt;18&lt;/item&gt;&lt;item&gt;19&lt;/item&gt;&lt;item&gt;22&lt;/item&gt;&lt;item&gt;23&lt;/item&gt;&lt;item&gt;24&lt;/item&gt;&lt;item&gt;25&lt;/item&gt;&lt;item&gt;27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3&lt;/item&gt;&lt;item&gt;45&lt;/item&gt;&lt;item&gt;47&lt;/item&gt;&lt;item&gt;56&lt;/item&gt;&lt;item&gt;57&lt;/item&gt;&lt;item&gt;58&lt;/item&gt;&lt;item&gt;59&lt;/item&gt;&lt;item&gt;61&lt;/item&gt;&lt;item&gt;62&lt;/item&gt;&lt;item&gt;71&lt;/item&gt;&lt;item&gt;73&lt;/item&gt;&lt;item&gt;74&lt;/item&gt;&lt;item&gt;76&lt;/item&gt;&lt;item&gt;79&lt;/item&gt;&lt;item&gt;81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3401B1"/>
    <w:rsid w:val="0000173B"/>
    <w:rsid w:val="000032E9"/>
    <w:rsid w:val="0001017C"/>
    <w:rsid w:val="00031270"/>
    <w:rsid w:val="00042D30"/>
    <w:rsid w:val="000509FA"/>
    <w:rsid w:val="00050E0E"/>
    <w:rsid w:val="00052AAF"/>
    <w:rsid w:val="000566E1"/>
    <w:rsid w:val="00073899"/>
    <w:rsid w:val="00074C46"/>
    <w:rsid w:val="0008129A"/>
    <w:rsid w:val="0008361B"/>
    <w:rsid w:val="00084485"/>
    <w:rsid w:val="00086FA0"/>
    <w:rsid w:val="0009099F"/>
    <w:rsid w:val="00096406"/>
    <w:rsid w:val="00097BF2"/>
    <w:rsid w:val="000A2EBE"/>
    <w:rsid w:val="000A56E7"/>
    <w:rsid w:val="000A7BB3"/>
    <w:rsid w:val="000B3FB7"/>
    <w:rsid w:val="000C1DE8"/>
    <w:rsid w:val="000C2B25"/>
    <w:rsid w:val="000C3D06"/>
    <w:rsid w:val="000C7593"/>
    <w:rsid w:val="000C7A23"/>
    <w:rsid w:val="000D05E6"/>
    <w:rsid w:val="000D0E2A"/>
    <w:rsid w:val="000D4AE5"/>
    <w:rsid w:val="000E19AD"/>
    <w:rsid w:val="000E1ED9"/>
    <w:rsid w:val="000E31D4"/>
    <w:rsid w:val="000E7F0F"/>
    <w:rsid w:val="000F18A8"/>
    <w:rsid w:val="000F579C"/>
    <w:rsid w:val="00101D1C"/>
    <w:rsid w:val="00105BB6"/>
    <w:rsid w:val="00107931"/>
    <w:rsid w:val="00111303"/>
    <w:rsid w:val="00116258"/>
    <w:rsid w:val="00124AF9"/>
    <w:rsid w:val="001274F1"/>
    <w:rsid w:val="001275E0"/>
    <w:rsid w:val="00131FAC"/>
    <w:rsid w:val="001321DE"/>
    <w:rsid w:val="00132CE6"/>
    <w:rsid w:val="0014048D"/>
    <w:rsid w:val="00141001"/>
    <w:rsid w:val="00143262"/>
    <w:rsid w:val="00143B19"/>
    <w:rsid w:val="00150D21"/>
    <w:rsid w:val="00151930"/>
    <w:rsid w:val="00152302"/>
    <w:rsid w:val="001558B7"/>
    <w:rsid w:val="001600AF"/>
    <w:rsid w:val="00161D97"/>
    <w:rsid w:val="00162F5C"/>
    <w:rsid w:val="0016790F"/>
    <w:rsid w:val="00180837"/>
    <w:rsid w:val="00185384"/>
    <w:rsid w:val="0018662C"/>
    <w:rsid w:val="001879BE"/>
    <w:rsid w:val="00195700"/>
    <w:rsid w:val="00196C7E"/>
    <w:rsid w:val="00197283"/>
    <w:rsid w:val="001973A5"/>
    <w:rsid w:val="001A3A83"/>
    <w:rsid w:val="001A776D"/>
    <w:rsid w:val="001A7A35"/>
    <w:rsid w:val="001C2928"/>
    <w:rsid w:val="001D49C2"/>
    <w:rsid w:val="001D74E8"/>
    <w:rsid w:val="001E216C"/>
    <w:rsid w:val="001F06FF"/>
    <w:rsid w:val="001F3FDE"/>
    <w:rsid w:val="001F60E8"/>
    <w:rsid w:val="00203E7E"/>
    <w:rsid w:val="0020504C"/>
    <w:rsid w:val="00206DB4"/>
    <w:rsid w:val="00213FA4"/>
    <w:rsid w:val="00220AAD"/>
    <w:rsid w:val="00221BFA"/>
    <w:rsid w:val="00223379"/>
    <w:rsid w:val="00223E21"/>
    <w:rsid w:val="00236667"/>
    <w:rsid w:val="0024005F"/>
    <w:rsid w:val="0024199A"/>
    <w:rsid w:val="00243199"/>
    <w:rsid w:val="002432CD"/>
    <w:rsid w:val="00244FB3"/>
    <w:rsid w:val="0024598F"/>
    <w:rsid w:val="00250B58"/>
    <w:rsid w:val="0025590E"/>
    <w:rsid w:val="00257D1E"/>
    <w:rsid w:val="0026327A"/>
    <w:rsid w:val="002639F1"/>
    <w:rsid w:val="00265E52"/>
    <w:rsid w:val="00271FC0"/>
    <w:rsid w:val="002748CD"/>
    <w:rsid w:val="0029192F"/>
    <w:rsid w:val="002956CC"/>
    <w:rsid w:val="00295E45"/>
    <w:rsid w:val="002A2D4D"/>
    <w:rsid w:val="002A3050"/>
    <w:rsid w:val="002B04BB"/>
    <w:rsid w:val="002B47C0"/>
    <w:rsid w:val="002B538A"/>
    <w:rsid w:val="002C0B9B"/>
    <w:rsid w:val="002C6131"/>
    <w:rsid w:val="002C7207"/>
    <w:rsid w:val="002D3C17"/>
    <w:rsid w:val="002F02E2"/>
    <w:rsid w:val="002F21CF"/>
    <w:rsid w:val="002F5F7E"/>
    <w:rsid w:val="00306608"/>
    <w:rsid w:val="00313DF4"/>
    <w:rsid w:val="003179D9"/>
    <w:rsid w:val="00317C92"/>
    <w:rsid w:val="00321B83"/>
    <w:rsid w:val="003258D2"/>
    <w:rsid w:val="00330CFF"/>
    <w:rsid w:val="003326BD"/>
    <w:rsid w:val="00335F59"/>
    <w:rsid w:val="003401B1"/>
    <w:rsid w:val="00341721"/>
    <w:rsid w:val="00347711"/>
    <w:rsid w:val="003509F1"/>
    <w:rsid w:val="00351131"/>
    <w:rsid w:val="00351CBE"/>
    <w:rsid w:val="00360933"/>
    <w:rsid w:val="00360CC8"/>
    <w:rsid w:val="0036103A"/>
    <w:rsid w:val="003630C3"/>
    <w:rsid w:val="00366D25"/>
    <w:rsid w:val="00367359"/>
    <w:rsid w:val="00374CC6"/>
    <w:rsid w:val="0037610D"/>
    <w:rsid w:val="00376E09"/>
    <w:rsid w:val="003820AC"/>
    <w:rsid w:val="0038676C"/>
    <w:rsid w:val="00392008"/>
    <w:rsid w:val="003922C2"/>
    <w:rsid w:val="00392685"/>
    <w:rsid w:val="00394EBF"/>
    <w:rsid w:val="003966ED"/>
    <w:rsid w:val="003B229B"/>
    <w:rsid w:val="003B4594"/>
    <w:rsid w:val="003B5F4E"/>
    <w:rsid w:val="003C2DB8"/>
    <w:rsid w:val="003D5416"/>
    <w:rsid w:val="003D75B4"/>
    <w:rsid w:val="003D7A33"/>
    <w:rsid w:val="003E66A0"/>
    <w:rsid w:val="003F1193"/>
    <w:rsid w:val="003F516A"/>
    <w:rsid w:val="00403FA8"/>
    <w:rsid w:val="00405733"/>
    <w:rsid w:val="00406842"/>
    <w:rsid w:val="004077AE"/>
    <w:rsid w:val="0041011A"/>
    <w:rsid w:val="00420BF0"/>
    <w:rsid w:val="00420FDC"/>
    <w:rsid w:val="0042347A"/>
    <w:rsid w:val="00426F58"/>
    <w:rsid w:val="00431CB8"/>
    <w:rsid w:val="00433EEC"/>
    <w:rsid w:val="00434C7D"/>
    <w:rsid w:val="004438BA"/>
    <w:rsid w:val="00446FF2"/>
    <w:rsid w:val="0045632D"/>
    <w:rsid w:val="00456D3F"/>
    <w:rsid w:val="00466675"/>
    <w:rsid w:val="00466790"/>
    <w:rsid w:val="00466A72"/>
    <w:rsid w:val="004759B8"/>
    <w:rsid w:val="0048145A"/>
    <w:rsid w:val="00484733"/>
    <w:rsid w:val="004876C5"/>
    <w:rsid w:val="0048795A"/>
    <w:rsid w:val="00487F51"/>
    <w:rsid w:val="00493C81"/>
    <w:rsid w:val="00493CA6"/>
    <w:rsid w:val="004948B9"/>
    <w:rsid w:val="0049592A"/>
    <w:rsid w:val="004A12C1"/>
    <w:rsid w:val="004A16A9"/>
    <w:rsid w:val="004A6114"/>
    <w:rsid w:val="004B1F76"/>
    <w:rsid w:val="004B2897"/>
    <w:rsid w:val="004B33EE"/>
    <w:rsid w:val="004B34F4"/>
    <w:rsid w:val="004B391B"/>
    <w:rsid w:val="004B6B27"/>
    <w:rsid w:val="004C0306"/>
    <w:rsid w:val="004C3788"/>
    <w:rsid w:val="004D091F"/>
    <w:rsid w:val="004D4CBE"/>
    <w:rsid w:val="004E25E2"/>
    <w:rsid w:val="004E460B"/>
    <w:rsid w:val="004E6945"/>
    <w:rsid w:val="004F2E33"/>
    <w:rsid w:val="004F48A3"/>
    <w:rsid w:val="004F5339"/>
    <w:rsid w:val="004F765D"/>
    <w:rsid w:val="00501D83"/>
    <w:rsid w:val="00504155"/>
    <w:rsid w:val="00504287"/>
    <w:rsid w:val="005138CC"/>
    <w:rsid w:val="00516561"/>
    <w:rsid w:val="00517B72"/>
    <w:rsid w:val="00525F9B"/>
    <w:rsid w:val="0053275D"/>
    <w:rsid w:val="00533CBF"/>
    <w:rsid w:val="0053514B"/>
    <w:rsid w:val="00536439"/>
    <w:rsid w:val="005423DA"/>
    <w:rsid w:val="00547103"/>
    <w:rsid w:val="00551862"/>
    <w:rsid w:val="005525AF"/>
    <w:rsid w:val="00552BD3"/>
    <w:rsid w:val="00555B6C"/>
    <w:rsid w:val="00565DDF"/>
    <w:rsid w:val="00565F54"/>
    <w:rsid w:val="00567B08"/>
    <w:rsid w:val="00570641"/>
    <w:rsid w:val="005721DF"/>
    <w:rsid w:val="005724E3"/>
    <w:rsid w:val="005800D5"/>
    <w:rsid w:val="005813DC"/>
    <w:rsid w:val="00582940"/>
    <w:rsid w:val="00583822"/>
    <w:rsid w:val="0058519A"/>
    <w:rsid w:val="0059359F"/>
    <w:rsid w:val="005A3232"/>
    <w:rsid w:val="005A673A"/>
    <w:rsid w:val="005A6ADB"/>
    <w:rsid w:val="005A6C68"/>
    <w:rsid w:val="005B11BF"/>
    <w:rsid w:val="005B372D"/>
    <w:rsid w:val="005B3D36"/>
    <w:rsid w:val="005B48CE"/>
    <w:rsid w:val="005B4B6B"/>
    <w:rsid w:val="005B596E"/>
    <w:rsid w:val="005C0519"/>
    <w:rsid w:val="005C1445"/>
    <w:rsid w:val="005D43B0"/>
    <w:rsid w:val="005E1C2B"/>
    <w:rsid w:val="005E2572"/>
    <w:rsid w:val="005E48D5"/>
    <w:rsid w:val="005E5E78"/>
    <w:rsid w:val="005F14EC"/>
    <w:rsid w:val="005F3CBE"/>
    <w:rsid w:val="005F5FD0"/>
    <w:rsid w:val="005F77B1"/>
    <w:rsid w:val="00600210"/>
    <w:rsid w:val="00600791"/>
    <w:rsid w:val="006073AE"/>
    <w:rsid w:val="00610076"/>
    <w:rsid w:val="006149EF"/>
    <w:rsid w:val="00615208"/>
    <w:rsid w:val="00616AE6"/>
    <w:rsid w:val="006176B8"/>
    <w:rsid w:val="00640109"/>
    <w:rsid w:val="006440F8"/>
    <w:rsid w:val="006465E0"/>
    <w:rsid w:val="00647AF3"/>
    <w:rsid w:val="006668E0"/>
    <w:rsid w:val="00667DAF"/>
    <w:rsid w:val="00672E9F"/>
    <w:rsid w:val="00673F5E"/>
    <w:rsid w:val="00675024"/>
    <w:rsid w:val="00680830"/>
    <w:rsid w:val="006837FC"/>
    <w:rsid w:val="00684E35"/>
    <w:rsid w:val="006853C6"/>
    <w:rsid w:val="00686ED0"/>
    <w:rsid w:val="00692274"/>
    <w:rsid w:val="00693BF9"/>
    <w:rsid w:val="006A0E81"/>
    <w:rsid w:val="006A1065"/>
    <w:rsid w:val="006A38A1"/>
    <w:rsid w:val="006A76AF"/>
    <w:rsid w:val="006C01B2"/>
    <w:rsid w:val="006C75AF"/>
    <w:rsid w:val="006D698E"/>
    <w:rsid w:val="006E0077"/>
    <w:rsid w:val="006E4DAC"/>
    <w:rsid w:val="006E50CC"/>
    <w:rsid w:val="006E7CEA"/>
    <w:rsid w:val="006F0C95"/>
    <w:rsid w:val="006F205C"/>
    <w:rsid w:val="006F41DF"/>
    <w:rsid w:val="007004CF"/>
    <w:rsid w:val="0070077D"/>
    <w:rsid w:val="00703042"/>
    <w:rsid w:val="00715925"/>
    <w:rsid w:val="00717C62"/>
    <w:rsid w:val="00722E6E"/>
    <w:rsid w:val="007336C8"/>
    <w:rsid w:val="00736A3B"/>
    <w:rsid w:val="00740B38"/>
    <w:rsid w:val="00742303"/>
    <w:rsid w:val="007424C4"/>
    <w:rsid w:val="00744349"/>
    <w:rsid w:val="00747725"/>
    <w:rsid w:val="00753C32"/>
    <w:rsid w:val="00757C46"/>
    <w:rsid w:val="00761BE3"/>
    <w:rsid w:val="007659CC"/>
    <w:rsid w:val="007669CD"/>
    <w:rsid w:val="00766B93"/>
    <w:rsid w:val="00766D40"/>
    <w:rsid w:val="0077776D"/>
    <w:rsid w:val="007803F7"/>
    <w:rsid w:val="00780F51"/>
    <w:rsid w:val="00783344"/>
    <w:rsid w:val="00783566"/>
    <w:rsid w:val="00783B86"/>
    <w:rsid w:val="00784AA0"/>
    <w:rsid w:val="00785CAE"/>
    <w:rsid w:val="00786936"/>
    <w:rsid w:val="007928BF"/>
    <w:rsid w:val="00795882"/>
    <w:rsid w:val="007A1320"/>
    <w:rsid w:val="007A19D1"/>
    <w:rsid w:val="007A2BC7"/>
    <w:rsid w:val="007A4BBE"/>
    <w:rsid w:val="007A4F12"/>
    <w:rsid w:val="007B2CA8"/>
    <w:rsid w:val="007B42D2"/>
    <w:rsid w:val="007B7376"/>
    <w:rsid w:val="007B7DE7"/>
    <w:rsid w:val="007C1DA9"/>
    <w:rsid w:val="007C69E7"/>
    <w:rsid w:val="007C6C81"/>
    <w:rsid w:val="007C761E"/>
    <w:rsid w:val="007D410B"/>
    <w:rsid w:val="007D666A"/>
    <w:rsid w:val="007D7449"/>
    <w:rsid w:val="007E1185"/>
    <w:rsid w:val="007E1595"/>
    <w:rsid w:val="007E19B4"/>
    <w:rsid w:val="007E1C68"/>
    <w:rsid w:val="007E35FE"/>
    <w:rsid w:val="007E4BDF"/>
    <w:rsid w:val="007E5D2D"/>
    <w:rsid w:val="00805F36"/>
    <w:rsid w:val="00810B07"/>
    <w:rsid w:val="00812FB9"/>
    <w:rsid w:val="008140DE"/>
    <w:rsid w:val="00814C60"/>
    <w:rsid w:val="00815272"/>
    <w:rsid w:val="00815A7E"/>
    <w:rsid w:val="00821458"/>
    <w:rsid w:val="0082304A"/>
    <w:rsid w:val="00824D74"/>
    <w:rsid w:val="00826384"/>
    <w:rsid w:val="00826DF2"/>
    <w:rsid w:val="00827AAF"/>
    <w:rsid w:val="00830DF1"/>
    <w:rsid w:val="008346E7"/>
    <w:rsid w:val="008415A7"/>
    <w:rsid w:val="008469E1"/>
    <w:rsid w:val="00846FF1"/>
    <w:rsid w:val="00850CFB"/>
    <w:rsid w:val="00851B0C"/>
    <w:rsid w:val="00853251"/>
    <w:rsid w:val="008547DE"/>
    <w:rsid w:val="0085573F"/>
    <w:rsid w:val="00861E10"/>
    <w:rsid w:val="00870CDE"/>
    <w:rsid w:val="0087370E"/>
    <w:rsid w:val="008738D2"/>
    <w:rsid w:val="0087608C"/>
    <w:rsid w:val="00876759"/>
    <w:rsid w:val="008813F7"/>
    <w:rsid w:val="00894C53"/>
    <w:rsid w:val="00897880"/>
    <w:rsid w:val="008A7648"/>
    <w:rsid w:val="008B230F"/>
    <w:rsid w:val="008B5D6F"/>
    <w:rsid w:val="008B61A7"/>
    <w:rsid w:val="008C36BE"/>
    <w:rsid w:val="008C45C2"/>
    <w:rsid w:val="008C6CDD"/>
    <w:rsid w:val="008D1700"/>
    <w:rsid w:val="008D318C"/>
    <w:rsid w:val="008E04E2"/>
    <w:rsid w:val="008E419A"/>
    <w:rsid w:val="008F410D"/>
    <w:rsid w:val="00902488"/>
    <w:rsid w:val="00903860"/>
    <w:rsid w:val="0091688F"/>
    <w:rsid w:val="00916C1C"/>
    <w:rsid w:val="00920128"/>
    <w:rsid w:val="009232B3"/>
    <w:rsid w:val="00930CC9"/>
    <w:rsid w:val="009371C2"/>
    <w:rsid w:val="00942800"/>
    <w:rsid w:val="009445E0"/>
    <w:rsid w:val="0094607B"/>
    <w:rsid w:val="0095229D"/>
    <w:rsid w:val="0095358B"/>
    <w:rsid w:val="00962E78"/>
    <w:rsid w:val="00963CD1"/>
    <w:rsid w:val="00964C38"/>
    <w:rsid w:val="0096642E"/>
    <w:rsid w:val="00970F7E"/>
    <w:rsid w:val="00972244"/>
    <w:rsid w:val="00983B2B"/>
    <w:rsid w:val="009856F4"/>
    <w:rsid w:val="0098586B"/>
    <w:rsid w:val="009953CC"/>
    <w:rsid w:val="00996F67"/>
    <w:rsid w:val="009A4023"/>
    <w:rsid w:val="009A76C8"/>
    <w:rsid w:val="009A7F56"/>
    <w:rsid w:val="009B691C"/>
    <w:rsid w:val="009B6FD9"/>
    <w:rsid w:val="009C204C"/>
    <w:rsid w:val="009C6B10"/>
    <w:rsid w:val="009C7A31"/>
    <w:rsid w:val="009D71B0"/>
    <w:rsid w:val="009E415E"/>
    <w:rsid w:val="009E7796"/>
    <w:rsid w:val="009E7829"/>
    <w:rsid w:val="009F3D48"/>
    <w:rsid w:val="00A0381E"/>
    <w:rsid w:val="00A062DE"/>
    <w:rsid w:val="00A13FC1"/>
    <w:rsid w:val="00A14739"/>
    <w:rsid w:val="00A1483E"/>
    <w:rsid w:val="00A1494E"/>
    <w:rsid w:val="00A1652D"/>
    <w:rsid w:val="00A21D80"/>
    <w:rsid w:val="00A24A05"/>
    <w:rsid w:val="00A3151D"/>
    <w:rsid w:val="00A33879"/>
    <w:rsid w:val="00A34163"/>
    <w:rsid w:val="00A373D3"/>
    <w:rsid w:val="00A377DD"/>
    <w:rsid w:val="00A44861"/>
    <w:rsid w:val="00A50E9C"/>
    <w:rsid w:val="00A516DC"/>
    <w:rsid w:val="00A533EF"/>
    <w:rsid w:val="00A55A84"/>
    <w:rsid w:val="00A56145"/>
    <w:rsid w:val="00A561E0"/>
    <w:rsid w:val="00A56F47"/>
    <w:rsid w:val="00A6331D"/>
    <w:rsid w:val="00A63480"/>
    <w:rsid w:val="00A64124"/>
    <w:rsid w:val="00A6462A"/>
    <w:rsid w:val="00A707F6"/>
    <w:rsid w:val="00A708D2"/>
    <w:rsid w:val="00A80E36"/>
    <w:rsid w:val="00A814C2"/>
    <w:rsid w:val="00A83320"/>
    <w:rsid w:val="00A8380F"/>
    <w:rsid w:val="00A84273"/>
    <w:rsid w:val="00A912B3"/>
    <w:rsid w:val="00A9478D"/>
    <w:rsid w:val="00A96242"/>
    <w:rsid w:val="00A9641F"/>
    <w:rsid w:val="00A96EE1"/>
    <w:rsid w:val="00AA5CE8"/>
    <w:rsid w:val="00AA5DC5"/>
    <w:rsid w:val="00AB7718"/>
    <w:rsid w:val="00AC29DA"/>
    <w:rsid w:val="00AC3973"/>
    <w:rsid w:val="00AC434A"/>
    <w:rsid w:val="00AD61FF"/>
    <w:rsid w:val="00AE0800"/>
    <w:rsid w:val="00AE081E"/>
    <w:rsid w:val="00AE1239"/>
    <w:rsid w:val="00AE3ACF"/>
    <w:rsid w:val="00AF169E"/>
    <w:rsid w:val="00AF2583"/>
    <w:rsid w:val="00AF3DE4"/>
    <w:rsid w:val="00AF3F63"/>
    <w:rsid w:val="00AF7E10"/>
    <w:rsid w:val="00AF7E16"/>
    <w:rsid w:val="00B000A4"/>
    <w:rsid w:val="00B00BA2"/>
    <w:rsid w:val="00B12EC7"/>
    <w:rsid w:val="00B17D92"/>
    <w:rsid w:val="00B26C80"/>
    <w:rsid w:val="00B338CA"/>
    <w:rsid w:val="00B33DDB"/>
    <w:rsid w:val="00B3590B"/>
    <w:rsid w:val="00B35BE1"/>
    <w:rsid w:val="00B374CD"/>
    <w:rsid w:val="00B42EE9"/>
    <w:rsid w:val="00B47D55"/>
    <w:rsid w:val="00B47FDA"/>
    <w:rsid w:val="00B50486"/>
    <w:rsid w:val="00B50C49"/>
    <w:rsid w:val="00B53F4D"/>
    <w:rsid w:val="00B6328D"/>
    <w:rsid w:val="00B6598E"/>
    <w:rsid w:val="00B65EA3"/>
    <w:rsid w:val="00B8411B"/>
    <w:rsid w:val="00B846FF"/>
    <w:rsid w:val="00B91616"/>
    <w:rsid w:val="00B91B6E"/>
    <w:rsid w:val="00B92111"/>
    <w:rsid w:val="00BA2979"/>
    <w:rsid w:val="00BA3EB3"/>
    <w:rsid w:val="00BA60A4"/>
    <w:rsid w:val="00BC1EA1"/>
    <w:rsid w:val="00BC60DA"/>
    <w:rsid w:val="00BC6382"/>
    <w:rsid w:val="00BD0997"/>
    <w:rsid w:val="00BD399F"/>
    <w:rsid w:val="00BD44FF"/>
    <w:rsid w:val="00BE1BD9"/>
    <w:rsid w:val="00BF0318"/>
    <w:rsid w:val="00BF1E72"/>
    <w:rsid w:val="00BF2AA8"/>
    <w:rsid w:val="00C00088"/>
    <w:rsid w:val="00C00791"/>
    <w:rsid w:val="00C02118"/>
    <w:rsid w:val="00C13947"/>
    <w:rsid w:val="00C15F3B"/>
    <w:rsid w:val="00C17C69"/>
    <w:rsid w:val="00C20E3F"/>
    <w:rsid w:val="00C24715"/>
    <w:rsid w:val="00C33982"/>
    <w:rsid w:val="00C3444F"/>
    <w:rsid w:val="00C45EE9"/>
    <w:rsid w:val="00C47E99"/>
    <w:rsid w:val="00C53BC1"/>
    <w:rsid w:val="00C61DCC"/>
    <w:rsid w:val="00C62C29"/>
    <w:rsid w:val="00C62C7E"/>
    <w:rsid w:val="00C63D70"/>
    <w:rsid w:val="00C649AE"/>
    <w:rsid w:val="00C70D52"/>
    <w:rsid w:val="00C7239C"/>
    <w:rsid w:val="00C72846"/>
    <w:rsid w:val="00C743D2"/>
    <w:rsid w:val="00C91811"/>
    <w:rsid w:val="00C92411"/>
    <w:rsid w:val="00C9305B"/>
    <w:rsid w:val="00C933B0"/>
    <w:rsid w:val="00C9374F"/>
    <w:rsid w:val="00CA33A9"/>
    <w:rsid w:val="00CB03AB"/>
    <w:rsid w:val="00CB21FD"/>
    <w:rsid w:val="00CB7778"/>
    <w:rsid w:val="00CC1E9A"/>
    <w:rsid w:val="00CC7361"/>
    <w:rsid w:val="00CD0F71"/>
    <w:rsid w:val="00CD1835"/>
    <w:rsid w:val="00CE12F3"/>
    <w:rsid w:val="00CE455D"/>
    <w:rsid w:val="00CE5234"/>
    <w:rsid w:val="00CE6319"/>
    <w:rsid w:val="00CF3EEA"/>
    <w:rsid w:val="00CF4CCB"/>
    <w:rsid w:val="00CF5BB4"/>
    <w:rsid w:val="00D01B0D"/>
    <w:rsid w:val="00D05299"/>
    <w:rsid w:val="00D16AD8"/>
    <w:rsid w:val="00D22BAE"/>
    <w:rsid w:val="00D30CC1"/>
    <w:rsid w:val="00D3592E"/>
    <w:rsid w:val="00D52638"/>
    <w:rsid w:val="00D6624F"/>
    <w:rsid w:val="00D66790"/>
    <w:rsid w:val="00D70A99"/>
    <w:rsid w:val="00D7293E"/>
    <w:rsid w:val="00D72F43"/>
    <w:rsid w:val="00D73B52"/>
    <w:rsid w:val="00D7470B"/>
    <w:rsid w:val="00D75DBD"/>
    <w:rsid w:val="00D81982"/>
    <w:rsid w:val="00D83E84"/>
    <w:rsid w:val="00D863D4"/>
    <w:rsid w:val="00D91FD3"/>
    <w:rsid w:val="00D92D45"/>
    <w:rsid w:val="00D9416F"/>
    <w:rsid w:val="00D978D9"/>
    <w:rsid w:val="00DA6400"/>
    <w:rsid w:val="00DB00F1"/>
    <w:rsid w:val="00DB08F0"/>
    <w:rsid w:val="00DB5880"/>
    <w:rsid w:val="00DC3D1F"/>
    <w:rsid w:val="00DC6E8D"/>
    <w:rsid w:val="00DD1AF2"/>
    <w:rsid w:val="00DD1BF5"/>
    <w:rsid w:val="00DD1E02"/>
    <w:rsid w:val="00DD73B0"/>
    <w:rsid w:val="00DE538B"/>
    <w:rsid w:val="00DE5910"/>
    <w:rsid w:val="00DF09A5"/>
    <w:rsid w:val="00DF6195"/>
    <w:rsid w:val="00E017E3"/>
    <w:rsid w:val="00E100CE"/>
    <w:rsid w:val="00E1139B"/>
    <w:rsid w:val="00E11FCA"/>
    <w:rsid w:val="00E12F2C"/>
    <w:rsid w:val="00E2126C"/>
    <w:rsid w:val="00E2224B"/>
    <w:rsid w:val="00E23FA0"/>
    <w:rsid w:val="00E25900"/>
    <w:rsid w:val="00E31E5F"/>
    <w:rsid w:val="00E33DE5"/>
    <w:rsid w:val="00E40158"/>
    <w:rsid w:val="00E404DD"/>
    <w:rsid w:val="00E44A22"/>
    <w:rsid w:val="00E46386"/>
    <w:rsid w:val="00E471A2"/>
    <w:rsid w:val="00E47BF0"/>
    <w:rsid w:val="00E51FAD"/>
    <w:rsid w:val="00E533F5"/>
    <w:rsid w:val="00E579E8"/>
    <w:rsid w:val="00E67FDB"/>
    <w:rsid w:val="00E71CA7"/>
    <w:rsid w:val="00E76A26"/>
    <w:rsid w:val="00E807C0"/>
    <w:rsid w:val="00E84705"/>
    <w:rsid w:val="00E85171"/>
    <w:rsid w:val="00E854B7"/>
    <w:rsid w:val="00E86F23"/>
    <w:rsid w:val="00E87F7D"/>
    <w:rsid w:val="00E948A9"/>
    <w:rsid w:val="00E959AE"/>
    <w:rsid w:val="00E95CA8"/>
    <w:rsid w:val="00EB0D81"/>
    <w:rsid w:val="00EB17F7"/>
    <w:rsid w:val="00EB3FE5"/>
    <w:rsid w:val="00EB4731"/>
    <w:rsid w:val="00EB6401"/>
    <w:rsid w:val="00EC0B8C"/>
    <w:rsid w:val="00EC52F9"/>
    <w:rsid w:val="00EC6449"/>
    <w:rsid w:val="00EC66C4"/>
    <w:rsid w:val="00ED41F4"/>
    <w:rsid w:val="00ED6A8A"/>
    <w:rsid w:val="00ED7D2D"/>
    <w:rsid w:val="00EE1873"/>
    <w:rsid w:val="00EF19EC"/>
    <w:rsid w:val="00EF6027"/>
    <w:rsid w:val="00F043EB"/>
    <w:rsid w:val="00F07195"/>
    <w:rsid w:val="00F104C8"/>
    <w:rsid w:val="00F10CD9"/>
    <w:rsid w:val="00F17278"/>
    <w:rsid w:val="00F27FE1"/>
    <w:rsid w:val="00F316D4"/>
    <w:rsid w:val="00F31E5C"/>
    <w:rsid w:val="00F330D9"/>
    <w:rsid w:val="00F425B5"/>
    <w:rsid w:val="00F449FB"/>
    <w:rsid w:val="00F44C09"/>
    <w:rsid w:val="00F46826"/>
    <w:rsid w:val="00F46C06"/>
    <w:rsid w:val="00F6183B"/>
    <w:rsid w:val="00F6240E"/>
    <w:rsid w:val="00F6562C"/>
    <w:rsid w:val="00F6604D"/>
    <w:rsid w:val="00F703DE"/>
    <w:rsid w:val="00F7219E"/>
    <w:rsid w:val="00F72BA6"/>
    <w:rsid w:val="00F751B3"/>
    <w:rsid w:val="00F86429"/>
    <w:rsid w:val="00F92CE9"/>
    <w:rsid w:val="00FA0EAF"/>
    <w:rsid w:val="00FA1969"/>
    <w:rsid w:val="00FA3001"/>
    <w:rsid w:val="00FA6ACE"/>
    <w:rsid w:val="00FB01A3"/>
    <w:rsid w:val="00FB29F2"/>
    <w:rsid w:val="00FB38C3"/>
    <w:rsid w:val="00FC0265"/>
    <w:rsid w:val="00FC1BA9"/>
    <w:rsid w:val="00FC4DC1"/>
    <w:rsid w:val="00FC60A6"/>
    <w:rsid w:val="00FD1F50"/>
    <w:rsid w:val="00FD6C02"/>
    <w:rsid w:val="00FD7A84"/>
    <w:rsid w:val="00FE3D8B"/>
    <w:rsid w:val="00FE4BF8"/>
    <w:rsid w:val="00FE52B6"/>
    <w:rsid w:val="00FE53C3"/>
    <w:rsid w:val="00FE6C3F"/>
    <w:rsid w:val="00FF329E"/>
    <w:rsid w:val="00FF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736692"/>
  <w15:docId w15:val="{0407686E-0CA5-47A6-98DC-029FA2BCB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1B1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0B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1B1"/>
    <w:pPr>
      <w:keepNext/>
      <w:keepLines/>
      <w:spacing w:before="200" w:after="0"/>
      <w:outlineLvl w:val="1"/>
    </w:pPr>
    <w:rPr>
      <w:rFonts w:ascii="Times New Roman" w:eastAsia="Times New Roman" w:hAnsi="Times New Roman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01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1">
    <w:name w:val="Estilo1"/>
    <w:basedOn w:val="Title"/>
    <w:next w:val="Normal"/>
    <w:link w:val="Estilo1Car"/>
    <w:qFormat/>
    <w:rsid w:val="00161D97"/>
    <w:pPr>
      <w:framePr w:wrap="around" w:vAnchor="text" w:hAnchor="text" w:y="1"/>
    </w:pPr>
    <w:rPr>
      <w:rFonts w:ascii="Garamond" w:hAnsi="Garamond"/>
      <w14:textOutline w14:w="9525" w14:cap="rnd" w14:cmpd="thickThin" w14:algn="ctr">
        <w14:solidFill>
          <w14:schemeClr w14:val="accent1"/>
        </w14:solidFill>
        <w14:prstDash w14:val="solid"/>
        <w14:bevel/>
      </w14:textOutline>
    </w:rPr>
  </w:style>
  <w:style w:type="character" w:customStyle="1" w:styleId="Estilo1Car">
    <w:name w:val="Estilo1 Car"/>
    <w:basedOn w:val="TitleChar"/>
    <w:link w:val="Estilo1"/>
    <w:rsid w:val="00161D97"/>
    <w:rPr>
      <w:rFonts w:ascii="Garamond" w:eastAsiaTheme="majorEastAsia" w:hAnsi="Garamond" w:cstheme="majorBidi"/>
      <w:spacing w:val="-10"/>
      <w:kern w:val="28"/>
      <w:sz w:val="56"/>
      <w:szCs w:val="56"/>
      <w14:textOutline w14:w="9525" w14:cap="rnd" w14:cmpd="thickThin" w14:algn="ctr">
        <w14:solidFill>
          <w14:schemeClr w14:val="accent1"/>
        </w14:solidFill>
        <w14:prstDash w14:val="solid"/>
        <w14:bevel/>
      </w14:textOutline>
    </w:rPr>
  </w:style>
  <w:style w:type="paragraph" w:styleId="Title">
    <w:name w:val="Title"/>
    <w:basedOn w:val="Normal"/>
    <w:next w:val="Normal"/>
    <w:link w:val="TitleChar"/>
    <w:uiPriority w:val="10"/>
    <w:qFormat/>
    <w:rsid w:val="00161D9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61D97"/>
    <w:pPr>
      <w:spacing w:after="100" w:line="259" w:lineRule="auto"/>
    </w:pPr>
    <w:rPr>
      <w:rFonts w:ascii="Garamond" w:eastAsiaTheme="minorHAnsi" w:hAnsi="Garamond" w:cstheme="minorBidi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401B1"/>
    <w:rPr>
      <w:rFonts w:ascii="Times New Roman" w:eastAsia="Times New Roman" w:hAnsi="Times New Roman" w:cs="Times New Roman"/>
      <w:b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401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link w:val="DefaultCarattere"/>
    <w:rsid w:val="008C6CD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C6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C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CDD"/>
    <w:rPr>
      <w:rFonts w:ascii="Calibri" w:eastAsia="Calibri" w:hAnsi="Calibri" w:cs="Times New Roman"/>
      <w:sz w:val="20"/>
      <w:szCs w:val="20"/>
    </w:rPr>
  </w:style>
  <w:style w:type="character" w:customStyle="1" w:styleId="jlqj4b">
    <w:name w:val="jlqj4b"/>
    <w:basedOn w:val="DefaultParagraphFont"/>
    <w:rsid w:val="000E7F0F"/>
  </w:style>
  <w:style w:type="character" w:customStyle="1" w:styleId="docsum-pmid">
    <w:name w:val="docsum-pmid"/>
    <w:basedOn w:val="DefaultParagraphFont"/>
    <w:rsid w:val="000E7F0F"/>
  </w:style>
  <w:style w:type="character" w:customStyle="1" w:styleId="viiyi">
    <w:name w:val="viiyi"/>
    <w:basedOn w:val="DefaultParagraphFont"/>
    <w:rsid w:val="000E7F0F"/>
  </w:style>
  <w:style w:type="paragraph" w:styleId="NoSpacing">
    <w:name w:val="No Spacing"/>
    <w:uiPriority w:val="1"/>
    <w:qFormat/>
    <w:rsid w:val="000E7F0F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924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41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924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411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236667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3666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1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12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07B"/>
    <w:rPr>
      <w:rFonts w:ascii="Tahoma" w:eastAsia="Calibri" w:hAnsi="Tahoma" w:cs="Tahoma"/>
      <w:sz w:val="16"/>
      <w:szCs w:val="16"/>
    </w:rPr>
  </w:style>
  <w:style w:type="character" w:customStyle="1" w:styleId="hgkelc">
    <w:name w:val="hgkelc"/>
    <w:basedOn w:val="DefaultParagraphFont"/>
    <w:rsid w:val="00A96EE1"/>
  </w:style>
  <w:style w:type="character" w:customStyle="1" w:styleId="id-label">
    <w:name w:val="id-label"/>
    <w:basedOn w:val="DefaultParagraphFont"/>
    <w:rsid w:val="00BC1EA1"/>
  </w:style>
  <w:style w:type="character" w:styleId="Strong">
    <w:name w:val="Strong"/>
    <w:basedOn w:val="DefaultParagraphFont"/>
    <w:uiPriority w:val="22"/>
    <w:qFormat/>
    <w:rsid w:val="00BC1EA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20BF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ncbi-doc-authors">
    <w:name w:val="ncbi-doc-authors"/>
    <w:basedOn w:val="DefaultParagraphFont"/>
    <w:rsid w:val="008E419A"/>
  </w:style>
  <w:style w:type="character" w:customStyle="1" w:styleId="mtfg0">
    <w:name w:val="mtfg0"/>
    <w:basedOn w:val="DefaultParagraphFont"/>
    <w:rsid w:val="000E31D4"/>
  </w:style>
  <w:style w:type="character" w:customStyle="1" w:styleId="citation-part">
    <w:name w:val="citation-part"/>
    <w:basedOn w:val="DefaultParagraphFont"/>
    <w:rsid w:val="002F02E2"/>
  </w:style>
  <w:style w:type="character" w:customStyle="1" w:styleId="authors-list-item">
    <w:name w:val="authors-list-item"/>
    <w:basedOn w:val="DefaultParagraphFont"/>
    <w:rsid w:val="00213FA4"/>
  </w:style>
  <w:style w:type="character" w:customStyle="1" w:styleId="author-sup-separator">
    <w:name w:val="author-sup-separator"/>
    <w:basedOn w:val="DefaultParagraphFont"/>
    <w:rsid w:val="00213FA4"/>
  </w:style>
  <w:style w:type="paragraph" w:customStyle="1" w:styleId="MDPI62BackMatter">
    <w:name w:val="MDPI_6.2_BackMatter"/>
    <w:qFormat/>
    <w:rsid w:val="004A611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Emphasis">
    <w:name w:val="Emphasis"/>
    <w:basedOn w:val="DefaultParagraphFont"/>
    <w:uiPriority w:val="20"/>
    <w:qFormat/>
    <w:rsid w:val="00E2224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50C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q4iawc">
    <w:name w:val="q4iawc"/>
    <w:basedOn w:val="DefaultParagraphFont"/>
    <w:rsid w:val="00582940"/>
  </w:style>
  <w:style w:type="paragraph" w:customStyle="1" w:styleId="EndNoteBibliographyTitle">
    <w:name w:val="EndNote Bibliography Title"/>
    <w:basedOn w:val="Normal"/>
    <w:link w:val="EndNoteBibliographyTitleCarattere"/>
    <w:rsid w:val="00AF7E10"/>
    <w:pPr>
      <w:spacing w:after="0"/>
      <w:jc w:val="center"/>
    </w:pPr>
    <w:rPr>
      <w:rFonts w:cs="Calibri"/>
      <w:noProof/>
      <w:lang w:val="en-US"/>
    </w:rPr>
  </w:style>
  <w:style w:type="character" w:customStyle="1" w:styleId="DefaultCarattere">
    <w:name w:val="Default Carattere"/>
    <w:basedOn w:val="DefaultParagraphFont"/>
    <w:link w:val="Default"/>
    <w:rsid w:val="00AF7E10"/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EndNoteBibliographyTitleCarattere">
    <w:name w:val="EndNote Bibliography Title Carattere"/>
    <w:basedOn w:val="DefaultCarattere"/>
    <w:link w:val="EndNoteBibliographyTitle"/>
    <w:rsid w:val="00AF7E10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AF7E10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attere">
    <w:name w:val="EndNote Bibliography Carattere"/>
    <w:basedOn w:val="DefaultCarattere"/>
    <w:link w:val="EndNoteBibliography"/>
    <w:rsid w:val="00AF7E10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AF7E1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35BE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61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67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18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22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655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02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38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072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3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2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7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1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23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5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42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2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12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8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7E46E4-8293-418B-A2BC-022A73747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67</Words>
  <Characters>734</Characters>
  <Application>Microsoft Office Word</Application>
  <DocSecurity>0</DocSecurity>
  <Lines>18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Politecnica delle Marche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Eléxpuru Zabaleta</dc:creator>
  <cp:lastModifiedBy>Saranya K.</cp:lastModifiedBy>
  <cp:revision>3</cp:revision>
  <cp:lastPrinted>2022-10-05T14:33:00Z</cp:lastPrinted>
  <dcterms:created xsi:type="dcterms:W3CDTF">2022-11-13T18:09:00Z</dcterms:created>
  <dcterms:modified xsi:type="dcterms:W3CDTF">2022-11-14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875aa0a-c8f9-3f3b-898c-d30cd125c74d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86014981/vancouver</vt:lpwstr>
  </property>
  <property fmtid="{D5CDD505-2E9C-101B-9397-08002B2CF9AE}" pid="24" name="Mendeley Recent Style Name 9_1">
    <vt:lpwstr>Vancouver - Maria Elexpuru Zabaleta</vt:lpwstr>
  </property>
  <property fmtid="{D5CDD505-2E9C-101B-9397-08002B2CF9AE}" pid="25" name="GrammarlyDocumentId">
    <vt:lpwstr>e3fcdb5f626863cc50ad9630f1bbeab988eedbcc8cc64b85ab25d1b1ded54072</vt:lpwstr>
  </property>
</Properties>
</file>